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346" w:rsidRPr="00385B79" w:rsidRDefault="00385B79" w:rsidP="00E01F9F">
      <w:pPr>
        <w:pStyle w:val="1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eastAsia="楷体" w:hAnsi="Times New Roman" w:cs="Times New Roman"/>
          <w:b/>
          <w:i/>
          <w:kern w:val="0"/>
          <w:sz w:val="24"/>
          <w:szCs w:val="24"/>
        </w:rPr>
      </w:pPr>
      <w:proofErr w:type="gramStart"/>
      <w:r w:rsidRPr="00385B79">
        <w:rPr>
          <w:rFonts w:ascii="Times New Roman" w:eastAsia="楷体" w:hAnsi="Times New Roman" w:cs="Times New Roman"/>
          <w:b/>
          <w:kern w:val="0"/>
          <w:sz w:val="20"/>
          <w:szCs w:val="20"/>
        </w:rPr>
        <w:t>S2</w:t>
      </w:r>
      <w:r w:rsidRPr="00385B79">
        <w:rPr>
          <w:rFonts w:ascii="Times New Roman" w:eastAsia="楷体" w:hAnsi="Times New Roman" w:cs="Times New Roman" w:hint="eastAsia"/>
          <w:b/>
          <w:kern w:val="0"/>
          <w:sz w:val="20"/>
          <w:szCs w:val="20"/>
        </w:rPr>
        <w:t xml:space="preserve"> </w:t>
      </w:r>
      <w:r w:rsidR="00A45346" w:rsidRPr="00385B79">
        <w:rPr>
          <w:rFonts w:ascii="Times New Roman" w:eastAsia="楷体" w:hAnsi="Times New Roman" w:cs="Times New Roman"/>
          <w:b/>
          <w:kern w:val="0"/>
          <w:sz w:val="20"/>
          <w:szCs w:val="20"/>
        </w:rPr>
        <w:t>Table</w:t>
      </w:r>
      <w:r w:rsidRPr="00385B79">
        <w:rPr>
          <w:rFonts w:ascii="Times New Roman" w:eastAsia="楷体" w:hAnsi="Times New Roman" w:cs="Times New Roman" w:hint="eastAsia"/>
          <w:b/>
          <w:kern w:val="0"/>
          <w:sz w:val="20"/>
          <w:szCs w:val="20"/>
        </w:rPr>
        <w:t>.</w:t>
      </w:r>
      <w:proofErr w:type="gramEnd"/>
      <w:r w:rsidR="00A45346" w:rsidRPr="00385B79">
        <w:rPr>
          <w:rFonts w:ascii="Times New Roman" w:eastAsia="楷体" w:hAnsi="Times New Roman" w:cs="Times New Roman"/>
          <w:b/>
          <w:kern w:val="0"/>
          <w:sz w:val="20"/>
          <w:szCs w:val="20"/>
        </w:rPr>
        <w:t xml:space="preserve"> </w:t>
      </w:r>
      <w:proofErr w:type="gramStart"/>
      <w:r w:rsidR="00A45346" w:rsidRPr="00385B79">
        <w:rPr>
          <w:rFonts w:ascii="Times New Roman" w:eastAsia="楷体" w:hAnsi="Times New Roman" w:cs="Times New Roman"/>
          <w:b/>
          <w:kern w:val="0"/>
          <w:sz w:val="20"/>
          <w:szCs w:val="20"/>
        </w:rPr>
        <w:t>Quality items of biodiesel standards in different countries</w:t>
      </w:r>
      <w:r w:rsidR="003A1FF2" w:rsidRPr="00385B79">
        <w:rPr>
          <w:rFonts w:ascii="Times New Roman" w:eastAsia="楷体" w:hAnsi="Times New Roman" w:cs="Times New Roman"/>
          <w:b/>
          <w:kern w:val="0"/>
          <w:sz w:val="20"/>
          <w:szCs w:val="20"/>
        </w:rPr>
        <w:t>.</w:t>
      </w:r>
      <w:proofErr w:type="gramEnd"/>
    </w:p>
    <w:tbl>
      <w:tblPr>
        <w:tblW w:w="5000" w:type="pct"/>
        <w:tblLook w:val="04A0"/>
      </w:tblPr>
      <w:tblGrid>
        <w:gridCol w:w="1668"/>
        <w:gridCol w:w="2018"/>
        <w:gridCol w:w="1678"/>
        <w:gridCol w:w="1678"/>
        <w:gridCol w:w="1678"/>
      </w:tblGrid>
      <w:tr w:rsidR="00A45346" w:rsidRPr="00CF5732" w:rsidTr="004B4FA1">
        <w:trPr>
          <w:trHeight w:val="378"/>
        </w:trPr>
        <w:tc>
          <w:tcPr>
            <w:tcW w:w="956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Quality items</w:t>
            </w:r>
          </w:p>
        </w:tc>
        <w:tc>
          <w:tcPr>
            <w:tcW w:w="115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96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European Union</w:t>
            </w:r>
          </w:p>
        </w:tc>
        <w:tc>
          <w:tcPr>
            <w:tcW w:w="96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96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China</w:t>
            </w:r>
          </w:p>
        </w:tc>
      </w:tr>
      <w:tr w:rsidR="00A45346" w:rsidRPr="00CF5732" w:rsidTr="004B4FA1">
        <w:trPr>
          <w:trHeight w:val="452"/>
        </w:trPr>
        <w:tc>
          <w:tcPr>
            <w:tcW w:w="956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D7EEF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bookmarkStart w:id="0" w:name="OLE_LINK68"/>
            <w:bookmarkStart w:id="1" w:name="OLE_LINK69"/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ASTM </w:t>
            </w:r>
          </w:p>
          <w:p w:rsidR="00A45346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D6751-20</w:t>
            </w:r>
            <w:bookmarkEnd w:id="0"/>
            <w:bookmarkEnd w:id="1"/>
            <w:r w:rsidR="00020FA1"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0</w:t>
            </w:r>
            <w:r w:rsidR="005A536A" w:rsidRPr="00CF5732">
              <w:rPr>
                <w:rFonts w:ascii="Times New Roman" w:eastAsia="楷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45346" w:rsidRPr="00CF5732" w:rsidRDefault="00FD7EEF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UNE-</w:t>
            </w:r>
            <w:r w:rsidR="00A45346"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EN 14214-200</w:t>
            </w:r>
            <w:r w:rsidR="00020FA1"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8</w:t>
            </w:r>
            <w:r w:rsidR="005A536A" w:rsidRPr="00CF5732">
              <w:rPr>
                <w:rFonts w:ascii="Times New Roman" w:eastAsia="楷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D7EEF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bookmarkStart w:id="2" w:name="OLE_LINK70"/>
            <w:bookmarkStart w:id="3" w:name="OLE_LINK71"/>
            <w:bookmarkStart w:id="4" w:name="OLE_LINK72"/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 xml:space="preserve">DIN </w:t>
            </w:r>
          </w:p>
          <w:p w:rsidR="00A45346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51606-1997</w:t>
            </w:r>
            <w:bookmarkEnd w:id="2"/>
            <w:bookmarkEnd w:id="3"/>
            <w:bookmarkEnd w:id="4"/>
            <w:r w:rsidR="005A536A" w:rsidRPr="00CF5732">
              <w:rPr>
                <w:rFonts w:ascii="Times New Roman" w:eastAsia="楷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D7EEF" w:rsidRPr="00CF5732" w:rsidRDefault="00A45346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GB/T</w:t>
            </w:r>
          </w:p>
          <w:p w:rsidR="00A45346" w:rsidRPr="00CF5732" w:rsidRDefault="002A5FFF" w:rsidP="00E01F9F">
            <w:pPr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2</w:t>
            </w:r>
            <w:r w:rsidR="00A45346"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828-2007</w:t>
            </w:r>
            <w:r w:rsidR="005A536A" w:rsidRPr="00CF5732">
              <w:rPr>
                <w:rFonts w:ascii="Times New Roman" w:eastAsia="楷体" w:hAnsi="Times New Roman" w:cs="Times New Roman"/>
                <w:i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A45346" w:rsidRPr="00CF5732" w:rsidTr="004B4FA1">
        <w:tc>
          <w:tcPr>
            <w:tcW w:w="956" w:type="pct"/>
            <w:tcBorders>
              <w:top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>Vis (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mm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·s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CF5732"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7" w:type="pct"/>
            <w:tcBorders>
              <w:top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</w:t>
            </w:r>
            <w:r w:rsidR="00020FA1"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9</w:t>
            </w:r>
            <w:r w:rsidRPr="00CF5732">
              <w:rPr>
                <w:rFonts w:ascii="Times New Roman" w:eastAsia="楷体" w:hAnsi="ti" w:cs="Times New Roman"/>
                <w:kern w:val="0"/>
                <w:sz w:val="20"/>
                <w:szCs w:val="20"/>
              </w:rPr>
              <w:t>～</w:t>
            </w:r>
            <w:r w:rsidR="00020FA1"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6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.0</w:t>
            </w:r>
          </w:p>
        </w:tc>
        <w:tc>
          <w:tcPr>
            <w:tcW w:w="962" w:type="pct"/>
            <w:tcBorders>
              <w:top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3.5</w:t>
            </w:r>
            <w:r w:rsidRPr="00CF5732">
              <w:rPr>
                <w:rFonts w:ascii="Times New Roman" w:eastAsia="楷体" w:hAnsi="ti" w:cs="Times New Roman"/>
                <w:kern w:val="0"/>
                <w:sz w:val="20"/>
                <w:szCs w:val="20"/>
              </w:rPr>
              <w:t>～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962" w:type="pct"/>
            <w:tcBorders>
              <w:top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3.5</w:t>
            </w:r>
            <w:r w:rsidRPr="00CF5732">
              <w:rPr>
                <w:rFonts w:ascii="Times New Roman" w:eastAsia="楷体" w:hAnsi="ti" w:cs="Times New Roman"/>
                <w:kern w:val="0"/>
                <w:sz w:val="20"/>
                <w:szCs w:val="20"/>
              </w:rPr>
              <w:t>～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5.0</w:t>
            </w:r>
          </w:p>
        </w:tc>
        <w:tc>
          <w:tcPr>
            <w:tcW w:w="962" w:type="pct"/>
            <w:tcBorders>
              <w:top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1.9</w:t>
            </w:r>
            <w:r w:rsidRPr="00CF5732">
              <w:rPr>
                <w:rFonts w:ascii="Times New Roman" w:eastAsia="楷体" w:hAnsi="ti" w:cs="Times New Roman"/>
                <w:kern w:val="0"/>
                <w:sz w:val="20"/>
                <w:szCs w:val="20"/>
              </w:rPr>
              <w:t>～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6.0</w:t>
            </w:r>
          </w:p>
        </w:tc>
      </w:tr>
      <w:tr w:rsidR="00A45346" w:rsidRPr="00CF5732" w:rsidTr="004B4FA1">
        <w:tc>
          <w:tcPr>
            <w:tcW w:w="956" w:type="pct"/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>IV (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gI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·100g</w:t>
            </w: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CF5732"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7" w:type="pct"/>
            <w:vAlign w:val="center"/>
          </w:tcPr>
          <w:p w:rsidR="00A45346" w:rsidRPr="00CF5732" w:rsidRDefault="00A45346" w:rsidP="00E01F9F">
            <w:pPr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62" w:type="pct"/>
            <w:vAlign w:val="center"/>
          </w:tcPr>
          <w:p w:rsidR="00A45346" w:rsidRPr="00CF5732" w:rsidRDefault="00A45346" w:rsidP="00E01F9F">
            <w:pPr>
              <w:spacing w:line="312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≤120</w:t>
            </w:r>
          </w:p>
        </w:tc>
        <w:tc>
          <w:tcPr>
            <w:tcW w:w="962" w:type="pct"/>
            <w:vAlign w:val="center"/>
          </w:tcPr>
          <w:p w:rsidR="00A45346" w:rsidRPr="00CF5732" w:rsidRDefault="00A45346" w:rsidP="00E01F9F">
            <w:pPr>
              <w:spacing w:line="312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≤115</w:t>
            </w:r>
          </w:p>
        </w:tc>
        <w:tc>
          <w:tcPr>
            <w:tcW w:w="962" w:type="pct"/>
            <w:vAlign w:val="center"/>
          </w:tcPr>
          <w:p w:rsidR="00A45346" w:rsidRPr="00CF5732" w:rsidRDefault="00A45346" w:rsidP="00E01F9F">
            <w:pPr>
              <w:spacing w:line="312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sz w:val="20"/>
                <w:szCs w:val="20"/>
              </w:rPr>
              <w:t>-</w:t>
            </w:r>
          </w:p>
        </w:tc>
      </w:tr>
      <w:tr w:rsidR="00A45346" w:rsidRPr="00CF5732" w:rsidTr="004B4FA1">
        <w:tc>
          <w:tcPr>
            <w:tcW w:w="956" w:type="pct"/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1157" w:type="pct"/>
            <w:vAlign w:val="center"/>
          </w:tcPr>
          <w:p w:rsidR="00A45346" w:rsidRPr="00CF5732" w:rsidRDefault="00A45346" w:rsidP="00E01F9F">
            <w:pPr>
              <w:spacing w:line="312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47-65</w:t>
            </w:r>
          </w:p>
        </w:tc>
        <w:tc>
          <w:tcPr>
            <w:tcW w:w="962" w:type="pct"/>
            <w:vAlign w:val="center"/>
          </w:tcPr>
          <w:p w:rsidR="00A45346" w:rsidRPr="00CF5732" w:rsidRDefault="00A45346" w:rsidP="00E01F9F">
            <w:pPr>
              <w:spacing w:line="312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≥51</w:t>
            </w:r>
          </w:p>
        </w:tc>
        <w:tc>
          <w:tcPr>
            <w:tcW w:w="962" w:type="pct"/>
            <w:vAlign w:val="center"/>
          </w:tcPr>
          <w:p w:rsidR="00A45346" w:rsidRPr="00CF5732" w:rsidRDefault="00A45346" w:rsidP="00E01F9F">
            <w:pPr>
              <w:spacing w:line="312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≥49</w:t>
            </w:r>
          </w:p>
        </w:tc>
        <w:tc>
          <w:tcPr>
            <w:tcW w:w="962" w:type="pct"/>
            <w:vAlign w:val="center"/>
          </w:tcPr>
          <w:p w:rsidR="00A45346" w:rsidRPr="00CF5732" w:rsidRDefault="00A45346" w:rsidP="00E01F9F">
            <w:pPr>
              <w:spacing w:line="312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≥49</w:t>
            </w:r>
          </w:p>
        </w:tc>
      </w:tr>
      <w:tr w:rsidR="00A45346" w:rsidRPr="00CF5732" w:rsidTr="004B4FA1">
        <w:tc>
          <w:tcPr>
            <w:tcW w:w="956" w:type="pct"/>
            <w:tcBorders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widowControl/>
              <w:spacing w:line="312" w:lineRule="auto"/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color w:val="000000"/>
                <w:kern w:val="0"/>
                <w:sz w:val="20"/>
                <w:szCs w:val="20"/>
              </w:rPr>
              <w:t>CFPP (℃)</w:t>
            </w:r>
          </w:p>
        </w:tc>
        <w:tc>
          <w:tcPr>
            <w:tcW w:w="1157" w:type="pct"/>
            <w:tcBorders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/-10/-20</w:t>
            </w:r>
          </w:p>
        </w:tc>
        <w:tc>
          <w:tcPr>
            <w:tcW w:w="962" w:type="pct"/>
            <w:tcBorders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/-15</w:t>
            </w:r>
          </w:p>
        </w:tc>
        <w:tc>
          <w:tcPr>
            <w:tcW w:w="962" w:type="pct"/>
            <w:tcBorders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0/-10/-20</w:t>
            </w:r>
          </w:p>
        </w:tc>
        <w:tc>
          <w:tcPr>
            <w:tcW w:w="962" w:type="pct"/>
            <w:tcBorders>
              <w:bottom w:val="single" w:sz="8" w:space="0" w:color="000000"/>
            </w:tcBorders>
            <w:vAlign w:val="center"/>
          </w:tcPr>
          <w:p w:rsidR="00A45346" w:rsidRPr="00CF5732" w:rsidRDefault="00A45346" w:rsidP="00E01F9F">
            <w:pPr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</w:pPr>
            <w:r w:rsidRPr="00CF5732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Report</w:t>
            </w:r>
          </w:p>
        </w:tc>
      </w:tr>
    </w:tbl>
    <w:p w:rsidR="00FD7EEF" w:rsidRPr="00CF5732" w:rsidRDefault="00D76D45" w:rsidP="00D76D45">
      <w:pPr>
        <w:pStyle w:val="1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eastAsia="楷体" w:hAnsi="Times New Roman" w:cs="Times New Roman"/>
          <w:kern w:val="0"/>
          <w:sz w:val="20"/>
          <w:szCs w:val="20"/>
        </w:rPr>
      </w:pPr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Note: </w:t>
      </w:r>
      <w:r w:rsidRPr="00CF5732"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  <w:t>Vis, viscosity; IV, iodine value; CN, cetane number; CFPP, cold filter plugging point.</w:t>
      </w:r>
    </w:p>
    <w:p w:rsidR="005A536A" w:rsidRPr="00CF5732" w:rsidRDefault="00FD7EEF" w:rsidP="00E01F9F">
      <w:pPr>
        <w:pStyle w:val="1"/>
        <w:spacing w:line="360" w:lineRule="auto"/>
        <w:ind w:firstLineChars="0" w:firstLine="0"/>
        <w:rPr>
          <w:rFonts w:ascii="Times New Roman" w:eastAsia="楷体" w:hAnsi="Times New Roman" w:cs="Times New Roman"/>
          <w:kern w:val="0"/>
          <w:sz w:val="20"/>
          <w:szCs w:val="20"/>
        </w:rPr>
      </w:pPr>
      <w:proofErr w:type="spellStart"/>
      <w:proofErr w:type="gramStart"/>
      <w:r w:rsidRPr="00CF5732">
        <w:rPr>
          <w:rFonts w:ascii="Times New Roman" w:eastAsia="楷体" w:hAnsi="Times New Roman" w:cs="Times New Roman"/>
          <w:i/>
          <w:kern w:val="0"/>
          <w:sz w:val="20"/>
          <w:szCs w:val="20"/>
          <w:vertAlign w:val="superscript"/>
        </w:rPr>
        <w:t>a</w:t>
      </w:r>
      <w:bookmarkStart w:id="5" w:name="OLE_LINK77"/>
      <w:bookmarkStart w:id="6" w:name="OLE_LINK78"/>
      <w:bookmarkStart w:id="7" w:name="OLE_LINK75"/>
      <w:bookmarkStart w:id="8" w:name="OLE_LINK76"/>
      <w:r w:rsidR="005A536A" w:rsidRPr="00CF5732">
        <w:rPr>
          <w:rFonts w:ascii="Times New Roman" w:eastAsia="楷体" w:hAnsi="Times New Roman" w:cs="Times New Roman"/>
          <w:kern w:val="0"/>
          <w:sz w:val="20"/>
          <w:szCs w:val="20"/>
        </w:rPr>
        <w:t>ASTM</w:t>
      </w:r>
      <w:proofErr w:type="spellEnd"/>
      <w:proofErr w:type="gramEnd"/>
      <w:r w:rsidR="005A536A"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D6751 (20</w:t>
      </w:r>
      <w:r w:rsidR="00F16A91" w:rsidRPr="00CF5732">
        <w:rPr>
          <w:rFonts w:ascii="Times New Roman" w:eastAsia="楷体" w:hAnsi="Times New Roman" w:cs="Times New Roman"/>
          <w:kern w:val="0"/>
          <w:sz w:val="20"/>
          <w:szCs w:val="20"/>
        </w:rPr>
        <w:t>10</w:t>
      </w:r>
      <w:r w:rsidR="005A536A" w:rsidRPr="00CF5732">
        <w:rPr>
          <w:rFonts w:ascii="Times New Roman" w:eastAsia="楷体" w:hAnsi="Times New Roman" w:cs="Times New Roman"/>
          <w:kern w:val="0"/>
          <w:sz w:val="20"/>
          <w:szCs w:val="20"/>
        </w:rPr>
        <w:t>)</w:t>
      </w:r>
      <w:bookmarkEnd w:id="5"/>
      <w:bookmarkEnd w:id="6"/>
      <w:r w:rsidR="002A5FFF" w:rsidRPr="00CF5732">
        <w:rPr>
          <w:rFonts w:ascii="Times New Roman" w:eastAsia="楷体" w:hAnsi="Times New Roman" w:cs="Times New Roman"/>
          <w:kern w:val="0"/>
          <w:sz w:val="20"/>
          <w:szCs w:val="20"/>
        </w:rPr>
        <w:t>.</w:t>
      </w:r>
      <w:r w:rsidR="005A536A"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</w:t>
      </w:r>
      <w:bookmarkStart w:id="9" w:name="OLE_LINK79"/>
      <w:bookmarkStart w:id="10" w:name="OLE_LINK80"/>
      <w:r w:rsidR="005A536A" w:rsidRPr="00CF5732">
        <w:rPr>
          <w:rFonts w:ascii="Times New Roman" w:eastAsia="楷体" w:hAnsi="Times New Roman" w:cs="Times New Roman"/>
          <w:kern w:val="0"/>
          <w:sz w:val="20"/>
          <w:szCs w:val="20"/>
        </w:rPr>
        <w:t>S</w:t>
      </w:r>
      <w:bookmarkStart w:id="11" w:name="OLE_LINK73"/>
      <w:bookmarkStart w:id="12" w:name="OLE_LINK74"/>
      <w:r w:rsidR="005A536A"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tandard </w:t>
      </w:r>
      <w:proofErr w:type="gramStart"/>
      <w:r w:rsidR="005A536A" w:rsidRPr="00CF5732">
        <w:rPr>
          <w:rFonts w:ascii="Times New Roman" w:eastAsia="楷体" w:hAnsi="Times New Roman" w:cs="Times New Roman"/>
          <w:kern w:val="0"/>
          <w:sz w:val="20"/>
          <w:szCs w:val="20"/>
        </w:rPr>
        <w:t>specification for biodiesel fuel</w:t>
      </w:r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</w:t>
      </w:r>
      <w:r w:rsidR="005A536A" w:rsidRPr="00CF5732">
        <w:rPr>
          <w:rFonts w:ascii="Times New Roman" w:eastAsia="楷体" w:hAnsi="Times New Roman" w:cs="Times New Roman"/>
          <w:kern w:val="0"/>
          <w:sz w:val="20"/>
          <w:szCs w:val="20"/>
        </w:rPr>
        <w:t>lend</w:t>
      </w:r>
      <w:proofErr w:type="gramEnd"/>
      <w:r w:rsidR="005A536A"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stock (B100) for middle distillate fuels</w:t>
      </w:r>
      <w:bookmarkEnd w:id="7"/>
      <w:bookmarkEnd w:id="8"/>
      <w:bookmarkEnd w:id="9"/>
      <w:bookmarkEnd w:id="10"/>
      <w:bookmarkEnd w:id="11"/>
      <w:bookmarkEnd w:id="12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.</w:t>
      </w:r>
    </w:p>
    <w:p w:rsidR="00FD7EEF" w:rsidRPr="00CF5732" w:rsidRDefault="00FD7EEF" w:rsidP="00E01F9F">
      <w:pPr>
        <w:pStyle w:val="1"/>
        <w:spacing w:line="360" w:lineRule="auto"/>
        <w:ind w:firstLineChars="0" w:firstLine="0"/>
        <w:rPr>
          <w:rFonts w:ascii="Times New Roman" w:eastAsia="楷体" w:hAnsi="Times New Roman" w:cs="Times New Roman"/>
          <w:kern w:val="0"/>
          <w:sz w:val="20"/>
          <w:szCs w:val="20"/>
        </w:rPr>
      </w:pPr>
      <w:proofErr w:type="spellStart"/>
      <w:proofErr w:type="gramStart"/>
      <w:r w:rsidRPr="00CF5732">
        <w:rPr>
          <w:rFonts w:ascii="Times New Roman" w:eastAsia="楷体" w:hAnsi="Times New Roman" w:cs="Times New Roman"/>
          <w:i/>
          <w:kern w:val="0"/>
          <w:sz w:val="20"/>
          <w:szCs w:val="20"/>
          <w:vertAlign w:val="superscript"/>
        </w:rPr>
        <w:t>b</w:t>
      </w:r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UNE</w:t>
      </w:r>
      <w:proofErr w:type="spellEnd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-EN</w:t>
      </w:r>
      <w:proofErr w:type="gramEnd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14214 (200</w:t>
      </w:r>
      <w:r w:rsidR="00F16A91" w:rsidRPr="00CF5732">
        <w:rPr>
          <w:rFonts w:ascii="Times New Roman" w:eastAsia="楷体" w:hAnsi="Times New Roman" w:cs="Times New Roman"/>
          <w:kern w:val="0"/>
          <w:sz w:val="20"/>
          <w:szCs w:val="20"/>
        </w:rPr>
        <w:t>8</w:t>
      </w:r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)</w:t>
      </w:r>
      <w:r w:rsidR="002A5FFF" w:rsidRPr="00CF5732">
        <w:rPr>
          <w:rFonts w:ascii="Times New Roman" w:eastAsia="楷体" w:hAnsi="Times New Roman" w:cs="Times New Roman"/>
          <w:kern w:val="0"/>
          <w:sz w:val="20"/>
          <w:szCs w:val="20"/>
        </w:rPr>
        <w:t>.</w:t>
      </w:r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Automotive fuels-fatty acid methyl esters (FAME) for Diesel Engines-Requirement Methods.</w:t>
      </w:r>
    </w:p>
    <w:p w:rsidR="00A45346" w:rsidRPr="00CF5732" w:rsidRDefault="005A536A" w:rsidP="00E01F9F">
      <w:pPr>
        <w:pStyle w:val="1"/>
        <w:spacing w:line="360" w:lineRule="auto"/>
        <w:ind w:firstLineChars="0" w:firstLine="0"/>
        <w:rPr>
          <w:rFonts w:ascii="Times New Roman" w:eastAsia="楷体" w:hAnsi="Times New Roman" w:cs="Times New Roman"/>
          <w:kern w:val="0"/>
          <w:sz w:val="20"/>
          <w:szCs w:val="20"/>
        </w:rPr>
      </w:pPr>
      <w:proofErr w:type="spellStart"/>
      <w:proofErr w:type="gramStart"/>
      <w:r w:rsidRPr="00CF5732">
        <w:rPr>
          <w:rFonts w:ascii="Times New Roman" w:eastAsia="楷体" w:hAnsi="Times New Roman" w:cs="Times New Roman"/>
          <w:i/>
          <w:kern w:val="0"/>
          <w:sz w:val="20"/>
          <w:szCs w:val="20"/>
          <w:vertAlign w:val="superscript"/>
        </w:rPr>
        <w:t>c</w:t>
      </w:r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Deutsche</w:t>
      </w:r>
      <w:proofErr w:type="spellEnd"/>
      <w:proofErr w:type="gramEnd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Norm DIN E 51606</w:t>
      </w:r>
      <w:r w:rsidR="002A5FFF"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(1997).</w:t>
      </w:r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</w:t>
      </w:r>
      <w:proofErr w:type="spellStart"/>
      <w:proofErr w:type="gramStart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Dieselkraftstoff</w:t>
      </w:r>
      <w:proofErr w:type="spellEnd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</w:t>
      </w:r>
      <w:proofErr w:type="spellStart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aus</w:t>
      </w:r>
      <w:proofErr w:type="spellEnd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</w:t>
      </w:r>
      <w:proofErr w:type="spellStart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Fettsäuremethylester</w:t>
      </w:r>
      <w:proofErr w:type="spellEnd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(FAME)</w:t>
      </w:r>
      <w:r w:rsidR="002A5FFF" w:rsidRPr="00CF5732">
        <w:rPr>
          <w:rFonts w:ascii="Times New Roman" w:eastAsia="楷体" w:hAnsi="Times New Roman" w:cs="Times New Roman"/>
          <w:kern w:val="0"/>
          <w:sz w:val="20"/>
          <w:szCs w:val="20"/>
        </w:rPr>
        <w:t>.</w:t>
      </w:r>
      <w:proofErr w:type="gramEnd"/>
    </w:p>
    <w:p w:rsidR="003949B2" w:rsidRPr="00CF5732" w:rsidRDefault="002A5FFF" w:rsidP="00EB5199">
      <w:pPr>
        <w:pStyle w:val="1"/>
        <w:spacing w:line="360" w:lineRule="auto"/>
        <w:ind w:firstLineChars="0" w:firstLine="0"/>
        <w:rPr>
          <w:rFonts w:ascii="Times New Roman" w:eastAsia="楷体" w:hAnsi="Times New Roman" w:cs="Times New Roman"/>
          <w:kern w:val="0"/>
          <w:sz w:val="20"/>
          <w:szCs w:val="20"/>
        </w:rPr>
      </w:pPr>
      <w:proofErr w:type="spellStart"/>
      <w:proofErr w:type="gramStart"/>
      <w:r w:rsidRPr="00CF5732">
        <w:rPr>
          <w:rFonts w:ascii="Times New Roman" w:eastAsia="楷体" w:hAnsi="Times New Roman" w:cs="Times New Roman"/>
          <w:i/>
          <w:kern w:val="0"/>
          <w:sz w:val="20"/>
          <w:szCs w:val="20"/>
          <w:vertAlign w:val="superscript"/>
        </w:rPr>
        <w:t>d</w:t>
      </w:r>
      <w:bookmarkStart w:id="13" w:name="OLE_LINK81"/>
      <w:bookmarkStart w:id="14" w:name="OLE_LINK82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GB</w:t>
      </w:r>
      <w:proofErr w:type="spellEnd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>/T</w:t>
      </w:r>
      <w:proofErr w:type="gramEnd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20828</w:t>
      </w:r>
      <w:bookmarkEnd w:id="13"/>
      <w:bookmarkEnd w:id="14"/>
      <w:r w:rsidRPr="00CF5732">
        <w:rPr>
          <w:rFonts w:ascii="Times New Roman" w:eastAsia="楷体" w:hAnsi="Times New Roman" w:cs="Times New Roman"/>
          <w:kern w:val="0"/>
          <w:sz w:val="20"/>
          <w:szCs w:val="20"/>
        </w:rPr>
        <w:t xml:space="preserve"> (2007). Biodiesel blend stock (BD100) for diesel engine fuels.</w:t>
      </w:r>
    </w:p>
    <w:sectPr w:rsidR="003949B2" w:rsidRPr="00CF5732" w:rsidSect="007C7E92">
      <w:pgSz w:w="11906" w:h="16838"/>
      <w:pgMar w:top="1985" w:right="1701" w:bottom="1418" w:left="1701" w:header="1134" w:footer="1134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66B" w:rsidRDefault="0076366B" w:rsidP="00A45346">
      <w:r>
        <w:separator/>
      </w:r>
    </w:p>
  </w:endnote>
  <w:endnote w:type="continuationSeparator" w:id="0">
    <w:p w:rsidR="0076366B" w:rsidRDefault="0076366B" w:rsidP="00A453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66B" w:rsidRDefault="0076366B" w:rsidP="00A45346">
      <w:r>
        <w:separator/>
      </w:r>
    </w:p>
  </w:footnote>
  <w:footnote w:type="continuationSeparator" w:id="0">
    <w:p w:rsidR="0076366B" w:rsidRDefault="0076366B" w:rsidP="00A453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5346"/>
    <w:rsid w:val="00020FA1"/>
    <w:rsid w:val="00022504"/>
    <w:rsid w:val="00032A39"/>
    <w:rsid w:val="000430D5"/>
    <w:rsid w:val="00046662"/>
    <w:rsid w:val="000941A1"/>
    <w:rsid w:val="000D2786"/>
    <w:rsid w:val="00115D0B"/>
    <w:rsid w:val="0013668C"/>
    <w:rsid w:val="001542FD"/>
    <w:rsid w:val="001B25E3"/>
    <w:rsid w:val="001B73EC"/>
    <w:rsid w:val="0023134D"/>
    <w:rsid w:val="00251FD4"/>
    <w:rsid w:val="00271FA0"/>
    <w:rsid w:val="002A5FFF"/>
    <w:rsid w:val="002B63F6"/>
    <w:rsid w:val="002E2387"/>
    <w:rsid w:val="002E7D57"/>
    <w:rsid w:val="002F157C"/>
    <w:rsid w:val="002F20A5"/>
    <w:rsid w:val="002F2439"/>
    <w:rsid w:val="00323D93"/>
    <w:rsid w:val="00324ED5"/>
    <w:rsid w:val="0034643F"/>
    <w:rsid w:val="00364A2F"/>
    <w:rsid w:val="00375E48"/>
    <w:rsid w:val="00385B79"/>
    <w:rsid w:val="003949B2"/>
    <w:rsid w:val="003A1FF2"/>
    <w:rsid w:val="003C6FE8"/>
    <w:rsid w:val="003D5DA6"/>
    <w:rsid w:val="00404A0A"/>
    <w:rsid w:val="004B335D"/>
    <w:rsid w:val="004D0D06"/>
    <w:rsid w:val="004F70EF"/>
    <w:rsid w:val="0051384C"/>
    <w:rsid w:val="005143C6"/>
    <w:rsid w:val="0051596C"/>
    <w:rsid w:val="00523DB5"/>
    <w:rsid w:val="005625CF"/>
    <w:rsid w:val="0059062D"/>
    <w:rsid w:val="005A2610"/>
    <w:rsid w:val="005A536A"/>
    <w:rsid w:val="005C2A6F"/>
    <w:rsid w:val="005C3951"/>
    <w:rsid w:val="005D6F67"/>
    <w:rsid w:val="005F6848"/>
    <w:rsid w:val="006045B5"/>
    <w:rsid w:val="00685201"/>
    <w:rsid w:val="006F70F0"/>
    <w:rsid w:val="00703AE5"/>
    <w:rsid w:val="0076366B"/>
    <w:rsid w:val="007659C9"/>
    <w:rsid w:val="00781E51"/>
    <w:rsid w:val="007844AD"/>
    <w:rsid w:val="007A7DA4"/>
    <w:rsid w:val="008B2548"/>
    <w:rsid w:val="008B25F9"/>
    <w:rsid w:val="008D4CE5"/>
    <w:rsid w:val="008F41FA"/>
    <w:rsid w:val="00A16055"/>
    <w:rsid w:val="00A2003B"/>
    <w:rsid w:val="00A26AF4"/>
    <w:rsid w:val="00A45346"/>
    <w:rsid w:val="00A738E9"/>
    <w:rsid w:val="00A75323"/>
    <w:rsid w:val="00AD72FC"/>
    <w:rsid w:val="00AF3618"/>
    <w:rsid w:val="00B22AE9"/>
    <w:rsid w:val="00B24F12"/>
    <w:rsid w:val="00B32F7E"/>
    <w:rsid w:val="00B554F3"/>
    <w:rsid w:val="00B644CD"/>
    <w:rsid w:val="00B82595"/>
    <w:rsid w:val="00BF3C88"/>
    <w:rsid w:val="00C0048F"/>
    <w:rsid w:val="00C56F34"/>
    <w:rsid w:val="00C723DA"/>
    <w:rsid w:val="00C9336A"/>
    <w:rsid w:val="00CA418B"/>
    <w:rsid w:val="00CB19EA"/>
    <w:rsid w:val="00CB42BF"/>
    <w:rsid w:val="00CC55EE"/>
    <w:rsid w:val="00CD26C6"/>
    <w:rsid w:val="00CF5732"/>
    <w:rsid w:val="00D16666"/>
    <w:rsid w:val="00D44A94"/>
    <w:rsid w:val="00D70C09"/>
    <w:rsid w:val="00D76D45"/>
    <w:rsid w:val="00D813A8"/>
    <w:rsid w:val="00E01F9F"/>
    <w:rsid w:val="00E40985"/>
    <w:rsid w:val="00E952F5"/>
    <w:rsid w:val="00EB5199"/>
    <w:rsid w:val="00EF1CF4"/>
    <w:rsid w:val="00F131B1"/>
    <w:rsid w:val="00F16A91"/>
    <w:rsid w:val="00F20EDF"/>
    <w:rsid w:val="00F3234A"/>
    <w:rsid w:val="00F4359A"/>
    <w:rsid w:val="00F9201C"/>
    <w:rsid w:val="00F93782"/>
    <w:rsid w:val="00FC056E"/>
    <w:rsid w:val="00FC474C"/>
    <w:rsid w:val="00FC7AB5"/>
    <w:rsid w:val="00FD7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5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53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346"/>
    <w:rPr>
      <w:sz w:val="18"/>
      <w:szCs w:val="18"/>
    </w:rPr>
  </w:style>
  <w:style w:type="paragraph" w:customStyle="1" w:styleId="Default">
    <w:name w:val="Default"/>
    <w:rsid w:val="00A45346"/>
    <w:pPr>
      <w:widowControl w:val="0"/>
      <w:autoSpaceDE w:val="0"/>
      <w:autoSpaceDN w:val="0"/>
      <w:adjustRightInd w:val="0"/>
    </w:pPr>
    <w:rPr>
      <w:rFonts w:ascii="宋体" w:eastAsia="宋体" w:hAnsi="Calibri" w:cs="宋体"/>
      <w:color w:val="000000"/>
      <w:kern w:val="0"/>
      <w:sz w:val="24"/>
      <w:szCs w:val="24"/>
    </w:rPr>
  </w:style>
  <w:style w:type="paragraph" w:customStyle="1" w:styleId="1">
    <w:name w:val="列出段落1"/>
    <w:basedOn w:val="a"/>
    <w:uiPriority w:val="34"/>
    <w:qFormat/>
    <w:rsid w:val="00A45346"/>
    <w:pPr>
      <w:ind w:firstLineChars="200" w:firstLine="420"/>
    </w:pPr>
    <w:rPr>
      <w:rFonts w:ascii="Calibri" w:eastAsia="宋体" w:hAnsi="Calibri" w:cs="黑体"/>
    </w:rPr>
  </w:style>
  <w:style w:type="paragraph" w:customStyle="1" w:styleId="EndNoteBibliography">
    <w:name w:val="EndNote Bibliography"/>
    <w:basedOn w:val="a"/>
    <w:link w:val="EndNoteBibliographyChar"/>
    <w:rsid w:val="00A45346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45346"/>
    <w:rPr>
      <w:rFonts w:ascii="Calibri" w:hAnsi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A4534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453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9818574-40B4-4143-8354-1AB347E3B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d</dc:creator>
  <cp:keywords/>
  <dc:description/>
  <cp:lastModifiedBy>Stoned</cp:lastModifiedBy>
  <cp:revision>32</cp:revision>
  <dcterms:created xsi:type="dcterms:W3CDTF">2016-05-02T06:51:00Z</dcterms:created>
  <dcterms:modified xsi:type="dcterms:W3CDTF">2016-11-06T13:03:00Z</dcterms:modified>
</cp:coreProperties>
</file>